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C5CF7" w14:textId="77777777" w:rsidR="007C1534" w:rsidRDefault="007C1534" w:rsidP="007C1534">
      <w:pPr>
        <w:rPr>
          <w:rFonts w:ascii="Segoe UI" w:eastAsia="Times New Roman" w:hAnsi="Segoe UI" w:cs="Segoe UI"/>
          <w:color w:val="1F497D"/>
        </w:rPr>
      </w:pPr>
    </w:p>
    <w:p w14:paraId="29573A23" w14:textId="77777777" w:rsidR="007C1534" w:rsidRPr="00012804" w:rsidRDefault="007C1534" w:rsidP="007C1534">
      <w:pPr>
        <w:jc w:val="center"/>
        <w:rPr>
          <w:rFonts w:eastAsia="Times New Roman" w:cstheme="minorHAnsi"/>
          <w:color w:val="1F497D"/>
          <w:sz w:val="22"/>
          <w:szCs w:val="22"/>
        </w:rPr>
      </w:pPr>
      <w:r w:rsidRPr="00012804">
        <w:rPr>
          <w:rFonts w:eastAsia="Times New Roman" w:cstheme="minorHAnsi"/>
          <w:b/>
          <w:bCs/>
          <w:color w:val="1F497D"/>
          <w:sz w:val="22"/>
          <w:szCs w:val="22"/>
        </w:rPr>
        <w:t>POST-OP:</w:t>
      </w:r>
      <w:r w:rsidRPr="00012804">
        <w:rPr>
          <w:rFonts w:eastAsia="Times New Roman" w:cstheme="minorHAnsi"/>
          <w:color w:val="1F497D"/>
          <w:sz w:val="22"/>
          <w:szCs w:val="22"/>
        </w:rPr>
        <w:t> </w:t>
      </w:r>
      <w:proofErr w:type="spellStart"/>
      <w:r w:rsidRPr="00012804">
        <w:rPr>
          <w:rFonts w:eastAsia="Times New Roman" w:cstheme="minorHAnsi"/>
          <w:color w:val="1F497D"/>
          <w:sz w:val="22"/>
          <w:szCs w:val="22"/>
        </w:rPr>
        <w:t>POST-Operative</w:t>
      </w:r>
      <w:proofErr w:type="spellEnd"/>
      <w:r w:rsidRPr="00012804">
        <w:rPr>
          <w:rFonts w:eastAsia="Times New Roman" w:cstheme="minorHAnsi"/>
          <w:color w:val="1F497D"/>
          <w:sz w:val="22"/>
          <w:szCs w:val="22"/>
        </w:rPr>
        <w:t xml:space="preserve"> nudges to reduce Opioid Prescribing</w:t>
      </w:r>
    </w:p>
    <w:p w14:paraId="125E125B" w14:textId="6CE0084A" w:rsidR="007C1534" w:rsidRPr="00012804" w:rsidRDefault="007C1534" w:rsidP="007C1534">
      <w:pPr>
        <w:jc w:val="center"/>
        <w:rPr>
          <w:rFonts w:eastAsia="Times New Roman" w:cstheme="minorHAnsi"/>
          <w:color w:val="1F497D"/>
          <w:sz w:val="22"/>
          <w:szCs w:val="22"/>
        </w:rPr>
      </w:pPr>
      <w:r w:rsidRPr="00012804">
        <w:rPr>
          <w:rFonts w:eastAsia="Times New Roman" w:cstheme="minorHAnsi"/>
          <w:color w:val="1F497D"/>
          <w:sz w:val="22"/>
          <w:szCs w:val="22"/>
        </w:rPr>
        <w:t>Post-Intervention Interview Protocol</w:t>
      </w:r>
    </w:p>
    <w:p w14:paraId="2DA74E54" w14:textId="77777777" w:rsidR="007C1534" w:rsidRPr="00012804" w:rsidRDefault="007C1534" w:rsidP="007C1534">
      <w:pPr>
        <w:spacing w:line="264" w:lineRule="auto"/>
        <w:rPr>
          <w:rFonts w:cstheme="minorHAnsi"/>
          <w:sz w:val="22"/>
          <w:szCs w:val="22"/>
        </w:rPr>
      </w:pPr>
    </w:p>
    <w:p w14:paraId="389EB50D" w14:textId="5574CB87" w:rsidR="00553D45" w:rsidRPr="00012804" w:rsidRDefault="00553D45" w:rsidP="007C1534">
      <w:pPr>
        <w:rPr>
          <w:rFonts w:cstheme="minorHAnsi"/>
          <w:sz w:val="22"/>
          <w:szCs w:val="22"/>
        </w:rPr>
      </w:pPr>
      <w:r w:rsidRPr="00012804">
        <w:rPr>
          <w:rFonts w:cstheme="minorHAnsi"/>
          <w:sz w:val="22"/>
          <w:szCs w:val="22"/>
        </w:rPr>
        <w:t>Do I have your consent to record this interview? [Y/N]</w:t>
      </w:r>
    </w:p>
    <w:p w14:paraId="00C6B918" w14:textId="77777777" w:rsidR="007C1534" w:rsidRPr="00012804" w:rsidRDefault="007C1534" w:rsidP="007C1534">
      <w:pPr>
        <w:rPr>
          <w:rFonts w:cstheme="minorHAnsi"/>
          <w:sz w:val="22"/>
          <w:szCs w:val="22"/>
        </w:rPr>
      </w:pPr>
    </w:p>
    <w:p w14:paraId="62B782FE" w14:textId="77777777" w:rsidR="007C1534" w:rsidRPr="00012804" w:rsidRDefault="007C1534" w:rsidP="007C1534">
      <w:pPr>
        <w:pStyle w:val="ListParagraph"/>
        <w:numPr>
          <w:ilvl w:val="0"/>
          <w:numId w:val="2"/>
        </w:numPr>
        <w:rPr>
          <w:rFonts w:cstheme="minorHAnsi"/>
          <w:b/>
          <w:bCs/>
        </w:rPr>
      </w:pPr>
      <w:r w:rsidRPr="00012804">
        <w:rPr>
          <w:rFonts w:cstheme="minorHAnsi"/>
          <w:b/>
          <w:bCs/>
        </w:rPr>
        <w:t>Introduction</w:t>
      </w:r>
    </w:p>
    <w:p w14:paraId="352929BC" w14:textId="77777777" w:rsidR="007C1534" w:rsidRPr="00012804" w:rsidRDefault="007C1534" w:rsidP="007C1534">
      <w:pPr>
        <w:rPr>
          <w:rFonts w:cstheme="minorHAnsi"/>
          <w:sz w:val="22"/>
          <w:szCs w:val="22"/>
        </w:rPr>
      </w:pPr>
    </w:p>
    <w:p w14:paraId="0732DFFA" w14:textId="77777777" w:rsidR="007C1534" w:rsidRPr="00012804" w:rsidRDefault="007C1534" w:rsidP="007C1534">
      <w:pPr>
        <w:pStyle w:val="ListParagraph"/>
        <w:numPr>
          <w:ilvl w:val="0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We would like to begin by learning about your background (e.g., training, clinical or administrative focus).</w:t>
      </w:r>
    </w:p>
    <w:p w14:paraId="45C722A8" w14:textId="77777777" w:rsidR="007C1534" w:rsidRPr="00012804" w:rsidRDefault="007C1534" w:rsidP="007C1534">
      <w:pPr>
        <w:pStyle w:val="ListParagraph"/>
        <w:rPr>
          <w:rFonts w:cstheme="minorHAnsi"/>
        </w:rPr>
      </w:pPr>
    </w:p>
    <w:p w14:paraId="038960A6" w14:textId="73247807" w:rsidR="007C1534" w:rsidRPr="00012804" w:rsidRDefault="007C1534" w:rsidP="007C1534">
      <w:pPr>
        <w:pStyle w:val="ListParagraph"/>
        <w:numPr>
          <w:ilvl w:val="0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How long have you been at [site]?</w:t>
      </w:r>
    </w:p>
    <w:p w14:paraId="5E7D2534" w14:textId="77777777" w:rsidR="00553D45" w:rsidRPr="00012804" w:rsidRDefault="00553D45" w:rsidP="00553D45">
      <w:pPr>
        <w:pStyle w:val="ListParagraph"/>
        <w:rPr>
          <w:rFonts w:cstheme="minorHAnsi"/>
        </w:rPr>
      </w:pPr>
    </w:p>
    <w:p w14:paraId="591D9229" w14:textId="57EDC399" w:rsidR="00553D45" w:rsidRPr="00012804" w:rsidRDefault="00553D45" w:rsidP="007C1534">
      <w:pPr>
        <w:pStyle w:val="ListParagraph"/>
        <w:numPr>
          <w:ilvl w:val="0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How often do you perform [procedure(s)]?</w:t>
      </w:r>
    </w:p>
    <w:p w14:paraId="484D7D12" w14:textId="77777777" w:rsidR="007C1534" w:rsidRPr="00012804" w:rsidRDefault="007C1534" w:rsidP="007C1534">
      <w:pPr>
        <w:rPr>
          <w:rFonts w:cstheme="minorHAnsi"/>
          <w:sz w:val="22"/>
          <w:szCs w:val="22"/>
        </w:rPr>
      </w:pPr>
    </w:p>
    <w:p w14:paraId="799AB2EF" w14:textId="77777777" w:rsidR="007C1534" w:rsidRPr="00012804" w:rsidRDefault="007C1534" w:rsidP="007C1534">
      <w:pPr>
        <w:contextualSpacing/>
        <w:rPr>
          <w:rFonts w:cstheme="minorHAnsi"/>
          <w:b/>
          <w:bCs/>
          <w:sz w:val="22"/>
          <w:szCs w:val="22"/>
        </w:rPr>
      </w:pPr>
    </w:p>
    <w:p w14:paraId="3ECF7B7A" w14:textId="1D9E4D12" w:rsidR="007C1534" w:rsidRPr="00012804" w:rsidRDefault="007C1534" w:rsidP="007C1534">
      <w:pPr>
        <w:pStyle w:val="ListParagraph"/>
        <w:numPr>
          <w:ilvl w:val="0"/>
          <w:numId w:val="2"/>
        </w:numPr>
        <w:contextualSpacing/>
        <w:rPr>
          <w:rFonts w:cstheme="minorHAnsi"/>
          <w:b/>
          <w:bCs/>
        </w:rPr>
      </w:pPr>
      <w:r w:rsidRPr="00012804">
        <w:rPr>
          <w:rFonts w:cstheme="minorHAnsi"/>
          <w:b/>
          <w:bCs/>
        </w:rPr>
        <w:t>Prescribing Workflows</w:t>
      </w:r>
    </w:p>
    <w:p w14:paraId="747052A4" w14:textId="77777777" w:rsidR="007C1534" w:rsidRPr="00012804" w:rsidRDefault="007C1534" w:rsidP="007C1534">
      <w:pPr>
        <w:pStyle w:val="ListParagraph"/>
        <w:ind w:left="1440"/>
        <w:contextualSpacing/>
        <w:rPr>
          <w:rFonts w:cstheme="minorHAnsi"/>
        </w:rPr>
      </w:pPr>
    </w:p>
    <w:p w14:paraId="141F650D" w14:textId="77777777" w:rsidR="007C1534" w:rsidRPr="00012804" w:rsidRDefault="007C1534" w:rsidP="007C1534">
      <w:pPr>
        <w:pStyle w:val="ListParagraph"/>
        <w:numPr>
          <w:ilvl w:val="0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 xml:space="preserve">Please walk us through the process of prescribing opioid pain medication for an average patient receiving [list of possible procedures] at the time of discharge. </w:t>
      </w:r>
    </w:p>
    <w:p w14:paraId="137466C9" w14:textId="77777777" w:rsidR="007C1534" w:rsidRPr="00012804" w:rsidRDefault="007C1534" w:rsidP="007C1534">
      <w:pPr>
        <w:pStyle w:val="ListParagraph"/>
        <w:numPr>
          <w:ilvl w:val="1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When are discussions on pain medication type and amount initiated (pre-op, post-op, etc.)?</w:t>
      </w:r>
    </w:p>
    <w:p w14:paraId="7397F64C" w14:textId="77777777" w:rsidR="007C1534" w:rsidRPr="00012804" w:rsidRDefault="007C1534" w:rsidP="007C1534">
      <w:pPr>
        <w:pStyle w:val="ListParagraph"/>
        <w:numPr>
          <w:ilvl w:val="2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To what degree does this differ across your patient panel?</w:t>
      </w:r>
    </w:p>
    <w:p w14:paraId="0C9CF1DA" w14:textId="30CE2D73" w:rsidR="007C1534" w:rsidRPr="00012804" w:rsidRDefault="007C1534" w:rsidP="007C1534">
      <w:pPr>
        <w:pStyle w:val="ListParagraph"/>
        <w:numPr>
          <w:ilvl w:val="2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How do you factor in other prescriptions a patient may be taking (e.g., if a patient is taking benzodiazepines)?</w:t>
      </w:r>
    </w:p>
    <w:p w14:paraId="70B2749C" w14:textId="22BEBDB5" w:rsidR="00553D45" w:rsidRPr="00012804" w:rsidRDefault="00553D45" w:rsidP="007C1534">
      <w:pPr>
        <w:pStyle w:val="ListParagraph"/>
        <w:numPr>
          <w:ilvl w:val="2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Do you have specific order sets?</w:t>
      </w:r>
    </w:p>
    <w:p w14:paraId="0A8092A3" w14:textId="624794D2" w:rsidR="00553D45" w:rsidRPr="00012804" w:rsidRDefault="00553D45" w:rsidP="007C1534">
      <w:pPr>
        <w:pStyle w:val="ListParagraph"/>
        <w:numPr>
          <w:ilvl w:val="2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How often do you change a prescription based on patient preferences?</w:t>
      </w:r>
    </w:p>
    <w:p w14:paraId="7F751D90" w14:textId="16FAF235" w:rsidR="00553D45" w:rsidRPr="00012804" w:rsidRDefault="00553D45" w:rsidP="00553D45">
      <w:pPr>
        <w:pStyle w:val="ListParagraph"/>
        <w:numPr>
          <w:ilvl w:val="2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eastAsia="Times New Roman" w:cstheme="minorHAnsi"/>
          <w:color w:val="000000" w:themeColor="text1"/>
        </w:rPr>
        <w:t>What do you think is unique to prescribing pain medication in your specialty?</w:t>
      </w:r>
    </w:p>
    <w:p w14:paraId="43673553" w14:textId="56E6A621" w:rsidR="00553D45" w:rsidRPr="00012804" w:rsidRDefault="00553D45" w:rsidP="00553D45">
      <w:pPr>
        <w:pStyle w:val="ListParagraph"/>
        <w:numPr>
          <w:ilvl w:val="2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eastAsia="Times New Roman" w:cstheme="minorHAnsi"/>
          <w:color w:val="000000" w:themeColor="text1"/>
        </w:rPr>
        <w:t>What do you think is unique to prescribing pain medication in this facility?</w:t>
      </w:r>
    </w:p>
    <w:p w14:paraId="69757D21" w14:textId="77777777" w:rsidR="00553D45" w:rsidRPr="00012804" w:rsidRDefault="00553D45" w:rsidP="00553D45">
      <w:pPr>
        <w:pStyle w:val="ListParagraph"/>
        <w:numPr>
          <w:ilvl w:val="2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eastAsia="Times New Roman" w:cstheme="minorHAnsi"/>
          <w:color w:val="000000" w:themeColor="text1"/>
        </w:rPr>
        <w:t>What do you think providers could do to ensure that patients receive the appropriate amount of prescription pain medication?</w:t>
      </w:r>
    </w:p>
    <w:p w14:paraId="7720F2EA" w14:textId="77777777" w:rsidR="00553D45" w:rsidRPr="00012804" w:rsidRDefault="00553D45" w:rsidP="00553D45">
      <w:pPr>
        <w:contextualSpacing/>
        <w:rPr>
          <w:rFonts w:cstheme="minorHAnsi"/>
          <w:sz w:val="22"/>
          <w:szCs w:val="22"/>
        </w:rPr>
      </w:pPr>
    </w:p>
    <w:p w14:paraId="25C2BE97" w14:textId="04BB4FE0" w:rsidR="00553D45" w:rsidRPr="00012804" w:rsidRDefault="00553D45" w:rsidP="00553D45">
      <w:pPr>
        <w:pStyle w:val="ListParagraph"/>
        <w:numPr>
          <w:ilvl w:val="0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Are you aware of any clinical guidelines for opioid prescriptions at discharge following [procedure]? [could mention CURES, et cetera]</w:t>
      </w:r>
    </w:p>
    <w:p w14:paraId="5F514752" w14:textId="6482A98B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Do you discuss opioid prescribing with your colleagues at [facility]?</w:t>
      </w:r>
    </w:p>
    <w:p w14:paraId="03AF3595" w14:textId="29213243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Do you discuss opioid prescribing with your professional groups?</w:t>
      </w:r>
    </w:p>
    <w:p w14:paraId="7992099B" w14:textId="77777777" w:rsidR="00553D45" w:rsidRPr="00012804" w:rsidRDefault="00553D45" w:rsidP="00553D45">
      <w:pPr>
        <w:pStyle w:val="ListParagraph"/>
        <w:ind w:left="1440"/>
        <w:contextualSpacing/>
        <w:rPr>
          <w:rFonts w:cstheme="minorHAnsi"/>
        </w:rPr>
      </w:pPr>
    </w:p>
    <w:p w14:paraId="0B388AFD" w14:textId="5C97082B" w:rsidR="00553D45" w:rsidRPr="00012804" w:rsidRDefault="00553D45" w:rsidP="00553D45">
      <w:pPr>
        <w:pStyle w:val="ListParagraph"/>
        <w:numPr>
          <w:ilvl w:val="0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How do you in general react to practice guideline alerts?</w:t>
      </w:r>
    </w:p>
    <w:p w14:paraId="5820CDA3" w14:textId="77777777" w:rsidR="00553D45" w:rsidRPr="00012804" w:rsidRDefault="00553D45" w:rsidP="00553D45">
      <w:pPr>
        <w:pStyle w:val="ListParagraph"/>
        <w:contextualSpacing/>
        <w:rPr>
          <w:rFonts w:cstheme="minorHAnsi"/>
        </w:rPr>
      </w:pPr>
    </w:p>
    <w:p w14:paraId="4CB6648E" w14:textId="35051C29" w:rsidR="00553D45" w:rsidRPr="00012804" w:rsidRDefault="00553D45" w:rsidP="00553D45">
      <w:pPr>
        <w:pStyle w:val="ListParagraph"/>
        <w:numPr>
          <w:ilvl w:val="0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How has COVID changed opioid prescribing, if at all?</w:t>
      </w:r>
    </w:p>
    <w:p w14:paraId="20161B4D" w14:textId="72877445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 xml:space="preserve">Has there been anything that has prompted you to change opioid prescriptions over the last year? </w:t>
      </w:r>
    </w:p>
    <w:p w14:paraId="518469BC" w14:textId="77777777" w:rsidR="00553D45" w:rsidRPr="00012804" w:rsidRDefault="00553D45" w:rsidP="00553D45">
      <w:pPr>
        <w:pStyle w:val="ListParagraph"/>
        <w:ind w:left="1440"/>
        <w:contextualSpacing/>
        <w:rPr>
          <w:rFonts w:cstheme="minorHAnsi"/>
        </w:rPr>
      </w:pPr>
    </w:p>
    <w:p w14:paraId="5F97136E" w14:textId="623F3710" w:rsidR="00553D45" w:rsidRPr="00012804" w:rsidRDefault="00553D45" w:rsidP="00553D45">
      <w:pPr>
        <w:pStyle w:val="ListParagraph"/>
        <w:numPr>
          <w:ilvl w:val="0"/>
          <w:numId w:val="1"/>
        </w:numPr>
        <w:contextualSpacing/>
        <w:rPr>
          <w:rFonts w:cstheme="minorHAnsi"/>
        </w:rPr>
      </w:pPr>
      <w:r w:rsidRPr="00012804">
        <w:rPr>
          <w:rFonts w:cstheme="minorHAnsi"/>
        </w:rPr>
        <w:t>In general, how much does the opioid epidemic factor into your thoughts on prescribing opioids to patients for [procedure(s)]?</w:t>
      </w:r>
    </w:p>
    <w:p w14:paraId="5E9785F7" w14:textId="77777777" w:rsidR="00553D45" w:rsidRPr="00012804" w:rsidRDefault="00553D45" w:rsidP="00553D45">
      <w:pPr>
        <w:contextualSpacing/>
        <w:rPr>
          <w:rFonts w:cstheme="minorHAnsi"/>
          <w:sz w:val="22"/>
          <w:szCs w:val="22"/>
        </w:rPr>
      </w:pPr>
    </w:p>
    <w:p w14:paraId="1A84F371" w14:textId="00E6986A" w:rsidR="00553D45" w:rsidRPr="00012804" w:rsidRDefault="00553D45" w:rsidP="00553D45">
      <w:pPr>
        <w:ind w:left="720"/>
        <w:contextualSpacing/>
        <w:rPr>
          <w:rFonts w:cstheme="minorHAnsi"/>
          <w:sz w:val="22"/>
          <w:szCs w:val="22"/>
        </w:rPr>
      </w:pPr>
      <w:r w:rsidRPr="00012804">
        <w:rPr>
          <w:rFonts w:cstheme="minorHAnsi"/>
          <w:sz w:val="22"/>
          <w:szCs w:val="22"/>
        </w:rPr>
        <w:lastRenderedPageBreak/>
        <w:t>[For control arm interviewees, ask if there is anything else regarding opioid prescribing that was not discussed.]</w:t>
      </w:r>
    </w:p>
    <w:p w14:paraId="66E3F134" w14:textId="77777777" w:rsidR="007C1534" w:rsidRPr="00012804" w:rsidRDefault="007C1534" w:rsidP="00553D45">
      <w:pPr>
        <w:contextualSpacing/>
        <w:rPr>
          <w:rFonts w:cstheme="minorHAnsi"/>
          <w:sz w:val="22"/>
          <w:szCs w:val="22"/>
        </w:rPr>
      </w:pPr>
    </w:p>
    <w:p w14:paraId="3BBA37E9" w14:textId="77777777" w:rsidR="007C1534" w:rsidRPr="00012804" w:rsidRDefault="007C1534" w:rsidP="007C1534">
      <w:pPr>
        <w:contextualSpacing/>
        <w:rPr>
          <w:rFonts w:cstheme="minorHAnsi"/>
          <w:sz w:val="22"/>
          <w:szCs w:val="22"/>
        </w:rPr>
      </w:pPr>
    </w:p>
    <w:p w14:paraId="71FFC9F9" w14:textId="52584C3B" w:rsidR="007C1534" w:rsidRPr="00012804" w:rsidRDefault="00553D45" w:rsidP="007C1534">
      <w:pPr>
        <w:contextualSpacing/>
        <w:rPr>
          <w:rFonts w:cstheme="minorHAnsi"/>
          <w:b/>
          <w:bCs/>
          <w:sz w:val="22"/>
          <w:szCs w:val="22"/>
        </w:rPr>
      </w:pPr>
      <w:r w:rsidRPr="00012804">
        <w:rPr>
          <w:rFonts w:cstheme="minorHAnsi"/>
          <w:b/>
          <w:bCs/>
          <w:sz w:val="22"/>
          <w:szCs w:val="22"/>
        </w:rPr>
        <w:t>[For prescribers who received the intervention]</w:t>
      </w:r>
    </w:p>
    <w:p w14:paraId="7CF4379C" w14:textId="77777777" w:rsidR="007C1534" w:rsidRPr="00012804" w:rsidRDefault="007C1534" w:rsidP="007C1534">
      <w:pPr>
        <w:contextualSpacing/>
        <w:rPr>
          <w:rFonts w:cstheme="minorHAnsi"/>
          <w:sz w:val="22"/>
          <w:szCs w:val="22"/>
        </w:rPr>
      </w:pPr>
    </w:p>
    <w:p w14:paraId="40065A14" w14:textId="5DADB068" w:rsidR="007C1534" w:rsidRPr="00012804" w:rsidRDefault="00553D45" w:rsidP="007C1534">
      <w:pPr>
        <w:pStyle w:val="ListParagraph"/>
        <w:numPr>
          <w:ilvl w:val="0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</w:rPr>
        <w:t>Do you recall receiving an email with how the prescriptions for opioids you compared with [clinical guidelines] [how your colleagues prescribe opioids]?</w:t>
      </w:r>
    </w:p>
    <w:p w14:paraId="7B30B0C4" w14:textId="2BA7086F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</w:rPr>
        <w:t>If so, how do you remember reacting to this email?</w:t>
      </w:r>
    </w:p>
    <w:p w14:paraId="41FB4D76" w14:textId="79F406F6" w:rsidR="00553D45" w:rsidRPr="00012804" w:rsidRDefault="00553D45" w:rsidP="00553D45">
      <w:pPr>
        <w:pStyle w:val="ListParagraph"/>
        <w:numPr>
          <w:ilvl w:val="2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</w:rPr>
        <w:t>What did you like about it? What did you not like about it?</w:t>
      </w:r>
    </w:p>
    <w:p w14:paraId="308F42BF" w14:textId="2EB4ADB9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</w:rPr>
        <w:t>Was the information presented new to you?</w:t>
      </w:r>
    </w:p>
    <w:p w14:paraId="043D5080" w14:textId="43E9A123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>[If applicable] Do you recall reading through the guidelines</w:t>
      </w:r>
      <w:r w:rsidR="00012804" w:rsidRPr="00012804">
        <w:rPr>
          <w:rFonts w:cstheme="minorHAnsi"/>
          <w:color w:val="000000" w:themeColor="text1"/>
        </w:rPr>
        <w:t xml:space="preserve"> table</w:t>
      </w:r>
      <w:r w:rsidRPr="00012804">
        <w:rPr>
          <w:rFonts w:cstheme="minorHAnsi"/>
          <w:color w:val="000000" w:themeColor="text1"/>
        </w:rPr>
        <w:t xml:space="preserve"> </w:t>
      </w:r>
      <w:r w:rsidR="00012804" w:rsidRPr="00012804">
        <w:rPr>
          <w:rFonts w:cstheme="minorHAnsi"/>
          <w:color w:val="000000" w:themeColor="text1"/>
        </w:rPr>
        <w:t>at</w:t>
      </w:r>
      <w:r w:rsidRPr="00012804">
        <w:rPr>
          <w:rFonts w:cstheme="minorHAnsi"/>
          <w:color w:val="000000" w:themeColor="text1"/>
        </w:rPr>
        <w:t xml:space="preserve"> the </w:t>
      </w:r>
      <w:r w:rsidR="00012804" w:rsidRPr="00012804">
        <w:rPr>
          <w:rFonts w:cstheme="minorHAnsi"/>
          <w:color w:val="000000" w:themeColor="text1"/>
        </w:rPr>
        <w:t xml:space="preserve">bottom of the </w:t>
      </w:r>
      <w:r w:rsidRPr="00012804">
        <w:rPr>
          <w:rFonts w:cstheme="minorHAnsi"/>
          <w:color w:val="000000" w:themeColor="text1"/>
        </w:rPr>
        <w:t xml:space="preserve">email? </w:t>
      </w:r>
    </w:p>
    <w:p w14:paraId="7B57DEDB" w14:textId="77777777" w:rsidR="00553D45" w:rsidRPr="00012804" w:rsidRDefault="00553D45" w:rsidP="00553D45">
      <w:pPr>
        <w:pStyle w:val="ListParagraph"/>
        <w:numPr>
          <w:ilvl w:val="2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 xml:space="preserve">If so, what did you think of them? </w:t>
      </w:r>
    </w:p>
    <w:p w14:paraId="7BE145C3" w14:textId="77777777" w:rsidR="00012804" w:rsidRPr="00012804" w:rsidRDefault="00012804" w:rsidP="00553D45">
      <w:pPr>
        <w:pStyle w:val="ListParagraph"/>
        <w:numPr>
          <w:ilvl w:val="2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 xml:space="preserve">How appropriate/realistic did the quantities in the table at the bottom of the email seem to you? </w:t>
      </w:r>
    </w:p>
    <w:p w14:paraId="513ED0A4" w14:textId="096ED4AA" w:rsidR="00553D45" w:rsidRPr="00012804" w:rsidRDefault="00553D45" w:rsidP="00553D45">
      <w:pPr>
        <w:pStyle w:val="ListParagraph"/>
        <w:numPr>
          <w:ilvl w:val="2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>How did you feel about after realizing that your prescriptions were non-compliant with guidelines?</w:t>
      </w:r>
    </w:p>
    <w:p w14:paraId="21CF18F8" w14:textId="7A5CB2A8" w:rsidR="00553D45" w:rsidRPr="00012804" w:rsidRDefault="00553D45" w:rsidP="00553D45">
      <w:pPr>
        <w:pStyle w:val="ListParagraph"/>
        <w:ind w:left="2160"/>
        <w:contextualSpacing/>
        <w:rPr>
          <w:rFonts w:cstheme="minorHAnsi"/>
          <w:color w:val="000000" w:themeColor="text1"/>
        </w:rPr>
      </w:pPr>
    </w:p>
    <w:p w14:paraId="71700507" w14:textId="71D6F5EC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>[If applicable] Do you recall seeing how your prescribing compared with that of your colleagues?</w:t>
      </w:r>
    </w:p>
    <w:p w14:paraId="4167F2EF" w14:textId="345F77A9" w:rsidR="00553D45" w:rsidRPr="00012804" w:rsidRDefault="00553D45" w:rsidP="00553D45">
      <w:pPr>
        <w:pStyle w:val="ListParagraph"/>
        <w:numPr>
          <w:ilvl w:val="2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 xml:space="preserve">How appropriate/realistic did </w:t>
      </w:r>
      <w:r w:rsidR="00012804" w:rsidRPr="00012804">
        <w:rPr>
          <w:rFonts w:cstheme="minorHAnsi"/>
          <w:color w:val="000000" w:themeColor="text1"/>
        </w:rPr>
        <w:t>the percentages</w:t>
      </w:r>
      <w:r w:rsidRPr="00012804">
        <w:rPr>
          <w:rFonts w:cstheme="minorHAnsi"/>
          <w:color w:val="000000" w:themeColor="text1"/>
        </w:rPr>
        <w:t xml:space="preserve"> seem to you?</w:t>
      </w:r>
      <w:r w:rsidR="00012804" w:rsidRPr="00012804">
        <w:rPr>
          <w:rFonts w:cstheme="minorHAnsi"/>
          <w:color w:val="000000" w:themeColor="text1"/>
        </w:rPr>
        <w:t xml:space="preserve"> How appropriate/realistic did the quantities in the table at the bottom of the email seem to you?</w:t>
      </w:r>
    </w:p>
    <w:p w14:paraId="5EA55079" w14:textId="33296562" w:rsidR="00553D45" w:rsidRPr="00012804" w:rsidRDefault="00553D45" w:rsidP="00553D45">
      <w:pPr>
        <w:pStyle w:val="ListParagraph"/>
        <w:numPr>
          <w:ilvl w:val="2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>How did you feel after realizing that your prescriptions were not in line with the amount your colleagues were prescribing?</w:t>
      </w:r>
    </w:p>
    <w:p w14:paraId="1FF3F5B0" w14:textId="77777777" w:rsidR="00553D45" w:rsidRPr="00012804" w:rsidRDefault="00553D45" w:rsidP="00553D45">
      <w:pPr>
        <w:contextualSpacing/>
        <w:rPr>
          <w:rFonts w:cstheme="minorHAnsi"/>
          <w:color w:val="000000" w:themeColor="text1"/>
          <w:sz w:val="22"/>
          <w:szCs w:val="22"/>
        </w:rPr>
      </w:pPr>
    </w:p>
    <w:p w14:paraId="6CA75B0C" w14:textId="09669D8B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>Did you discuss the email with your colleagues? If so, what were their reactions?</w:t>
      </w:r>
    </w:p>
    <w:p w14:paraId="40B69146" w14:textId="77777777" w:rsidR="00553D45" w:rsidRPr="00012804" w:rsidRDefault="00553D45" w:rsidP="00553D45">
      <w:pPr>
        <w:pStyle w:val="ListParagraph"/>
        <w:ind w:left="1440"/>
        <w:contextualSpacing/>
        <w:rPr>
          <w:rFonts w:cstheme="minorHAnsi"/>
          <w:color w:val="000000" w:themeColor="text1"/>
        </w:rPr>
      </w:pPr>
    </w:p>
    <w:p w14:paraId="0ACC2EEE" w14:textId="11F19A46" w:rsidR="00553D45" w:rsidRPr="00012804" w:rsidRDefault="00553D45" w:rsidP="00553D45">
      <w:pPr>
        <w:pStyle w:val="ListParagraph"/>
        <w:numPr>
          <w:ilvl w:val="0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 xml:space="preserve">Did the email prompt you at all to reconsider the </w:t>
      </w:r>
      <w:proofErr w:type="gramStart"/>
      <w:r w:rsidRPr="00012804">
        <w:rPr>
          <w:rFonts w:cstheme="minorHAnsi"/>
          <w:color w:val="000000" w:themeColor="text1"/>
        </w:rPr>
        <w:t>amount</w:t>
      </w:r>
      <w:proofErr w:type="gramEnd"/>
      <w:r w:rsidRPr="00012804">
        <w:rPr>
          <w:rFonts w:cstheme="minorHAnsi"/>
          <w:color w:val="000000" w:themeColor="text1"/>
        </w:rPr>
        <w:t xml:space="preserve"> of opioids you prescribed for patients at discharge following [procedure]?</w:t>
      </w:r>
    </w:p>
    <w:p w14:paraId="7CB83077" w14:textId="26A0DFD5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>Did you start to track/think about the amount you were prescribing differently after receiving this email?</w:t>
      </w:r>
    </w:p>
    <w:p w14:paraId="2E14DCF1" w14:textId="263FDDD3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>[If applicable] Were there other factors that influenced you to change your prescriptions?</w:t>
      </w:r>
    </w:p>
    <w:p w14:paraId="20A20748" w14:textId="365C723C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>[If applicable] Are there other factors that influenced you to continue to prescribe similar amounts?</w:t>
      </w:r>
    </w:p>
    <w:p w14:paraId="13973A5F" w14:textId="77777777" w:rsidR="00553D45" w:rsidRPr="00012804" w:rsidRDefault="00553D45" w:rsidP="00553D45">
      <w:pPr>
        <w:pStyle w:val="ListParagraph"/>
        <w:ind w:left="1440"/>
        <w:contextualSpacing/>
        <w:rPr>
          <w:rFonts w:cstheme="minorHAnsi"/>
          <w:color w:val="000000" w:themeColor="text1"/>
        </w:rPr>
      </w:pPr>
    </w:p>
    <w:p w14:paraId="4E6D775F" w14:textId="1E7BCDDE" w:rsidR="00553D45" w:rsidRPr="00012804" w:rsidRDefault="00553D45" w:rsidP="00553D45">
      <w:pPr>
        <w:pStyle w:val="ListParagraph"/>
        <w:numPr>
          <w:ilvl w:val="0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>Would you want to keep receiving similar information in the future?</w:t>
      </w:r>
    </w:p>
    <w:p w14:paraId="0E958476" w14:textId="2F7854DD" w:rsidR="00553D45" w:rsidRPr="00012804" w:rsidRDefault="00553D45" w:rsidP="00553D45">
      <w:pPr>
        <w:pStyle w:val="ListParagraph"/>
        <w:numPr>
          <w:ilvl w:val="1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>If so, what might be the best way for you to receive this information?</w:t>
      </w:r>
    </w:p>
    <w:p w14:paraId="1B7FEAF3" w14:textId="77777777" w:rsidR="007C1534" w:rsidRPr="00012804" w:rsidRDefault="007C1534" w:rsidP="007C1534">
      <w:pPr>
        <w:contextualSpacing/>
        <w:rPr>
          <w:rFonts w:cstheme="minorHAnsi"/>
          <w:color w:val="000000" w:themeColor="text1"/>
          <w:sz w:val="22"/>
          <w:szCs w:val="22"/>
        </w:rPr>
      </w:pPr>
    </w:p>
    <w:p w14:paraId="49220B80" w14:textId="77777777" w:rsidR="007C1534" w:rsidRPr="00012804" w:rsidRDefault="007C1534" w:rsidP="007C1534">
      <w:pPr>
        <w:rPr>
          <w:rFonts w:eastAsia="Times New Roman" w:cstheme="minorHAnsi"/>
          <w:color w:val="1F497D"/>
          <w:sz w:val="22"/>
          <w:szCs w:val="22"/>
        </w:rPr>
      </w:pPr>
    </w:p>
    <w:p w14:paraId="3A200C82" w14:textId="77777777" w:rsidR="007C1534" w:rsidRPr="00012804" w:rsidRDefault="007C1534" w:rsidP="007C1534">
      <w:pPr>
        <w:pStyle w:val="ListParagraph"/>
        <w:numPr>
          <w:ilvl w:val="0"/>
          <w:numId w:val="2"/>
        </w:numPr>
        <w:contextualSpacing/>
        <w:rPr>
          <w:rFonts w:cstheme="minorHAnsi"/>
          <w:b/>
          <w:bCs/>
        </w:rPr>
      </w:pPr>
      <w:r w:rsidRPr="00012804">
        <w:rPr>
          <w:rFonts w:cstheme="minorHAnsi"/>
          <w:b/>
          <w:bCs/>
        </w:rPr>
        <w:t>Conclusion</w:t>
      </w:r>
    </w:p>
    <w:p w14:paraId="7A8CBD5A" w14:textId="77777777" w:rsidR="007C1534" w:rsidRPr="00012804" w:rsidRDefault="007C1534" w:rsidP="007C1534">
      <w:pPr>
        <w:pStyle w:val="ListParagraph"/>
        <w:ind w:left="1080"/>
        <w:contextualSpacing/>
        <w:rPr>
          <w:rFonts w:cstheme="minorHAnsi"/>
          <w:b/>
          <w:bCs/>
        </w:rPr>
      </w:pPr>
      <w:r w:rsidRPr="00012804">
        <w:rPr>
          <w:rFonts w:cstheme="minorHAnsi"/>
          <w:b/>
          <w:bCs/>
        </w:rPr>
        <w:tab/>
      </w:r>
    </w:p>
    <w:p w14:paraId="044915A4" w14:textId="77777777" w:rsidR="007C1534" w:rsidRPr="00012804" w:rsidRDefault="007C1534" w:rsidP="007C1534">
      <w:pPr>
        <w:pStyle w:val="ListParagraph"/>
        <w:numPr>
          <w:ilvl w:val="0"/>
          <w:numId w:val="1"/>
        </w:numPr>
        <w:contextualSpacing/>
        <w:rPr>
          <w:rFonts w:cstheme="minorHAnsi"/>
          <w:color w:val="000000" w:themeColor="text1"/>
        </w:rPr>
      </w:pPr>
      <w:r w:rsidRPr="00012804">
        <w:rPr>
          <w:rFonts w:cstheme="minorHAnsi"/>
          <w:color w:val="000000" w:themeColor="text1"/>
        </w:rPr>
        <w:t xml:space="preserve"> Is there anything that we have not discussed today regarding the process of prescribing pain medication for your patients that you think would be important to understand? </w:t>
      </w:r>
    </w:p>
    <w:p w14:paraId="02CFF672" w14:textId="77777777" w:rsidR="007C1534" w:rsidRPr="00012804" w:rsidRDefault="007C1534" w:rsidP="007C1534">
      <w:pPr>
        <w:contextualSpacing/>
        <w:rPr>
          <w:rFonts w:cstheme="minorHAnsi"/>
          <w:color w:val="000000" w:themeColor="text1"/>
          <w:sz w:val="22"/>
          <w:szCs w:val="22"/>
        </w:rPr>
      </w:pPr>
    </w:p>
    <w:p w14:paraId="25FC2E83" w14:textId="589F4ECF" w:rsidR="00E26B82" w:rsidRPr="00012804" w:rsidRDefault="007C1534">
      <w:pPr>
        <w:contextualSpacing/>
        <w:rPr>
          <w:rFonts w:cstheme="minorHAnsi"/>
          <w:b/>
          <w:bCs/>
          <w:color w:val="000000" w:themeColor="text1"/>
          <w:sz w:val="22"/>
          <w:szCs w:val="22"/>
        </w:rPr>
      </w:pPr>
      <w:r w:rsidRPr="00012804">
        <w:rPr>
          <w:rFonts w:cstheme="minorHAnsi"/>
          <w:b/>
          <w:bCs/>
          <w:color w:val="000000" w:themeColor="text1"/>
          <w:sz w:val="22"/>
          <w:szCs w:val="22"/>
        </w:rPr>
        <w:t>[Thanks and conclude interview]</w:t>
      </w:r>
    </w:p>
    <w:sectPr w:rsidR="00E26B82" w:rsidRPr="00012804" w:rsidSect="00D0607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953B0" w14:textId="77777777" w:rsidR="00A221A7" w:rsidRDefault="00A221A7">
      <w:r>
        <w:separator/>
      </w:r>
    </w:p>
  </w:endnote>
  <w:endnote w:type="continuationSeparator" w:id="0">
    <w:p w14:paraId="7BEDF3ED" w14:textId="77777777" w:rsidR="00A221A7" w:rsidRDefault="00A22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033BA2" w14:textId="4DA3C8A7" w:rsidR="009F0C83" w:rsidRDefault="009F0C83">
    <w:pPr>
      <w:pStyle w:val="Footer"/>
    </w:pPr>
    <w:r>
      <w:t>V1. 08/29/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D0045" w14:textId="77777777" w:rsidR="00A221A7" w:rsidRDefault="00A221A7">
      <w:r>
        <w:separator/>
      </w:r>
    </w:p>
  </w:footnote>
  <w:footnote w:type="continuationSeparator" w:id="0">
    <w:p w14:paraId="138556B6" w14:textId="77777777" w:rsidR="00A221A7" w:rsidRDefault="00A221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26345" w14:textId="77777777" w:rsidR="0070431E" w:rsidRPr="0070431E" w:rsidRDefault="00012804">
    <w:pPr>
      <w:pStyle w:val="Header"/>
      <w:rPr>
        <w:rFonts w:ascii="Avenir Next" w:hAnsi="Avenir Next"/>
        <w:sz w:val="20"/>
        <w:szCs w:val="20"/>
      </w:rPr>
    </w:pPr>
    <w:r w:rsidRPr="0070431E">
      <w:rPr>
        <w:rFonts w:ascii="Avenir Next" w:hAnsi="Avenir Next"/>
        <w:sz w:val="20"/>
        <w:szCs w:val="20"/>
      </w:rPr>
      <w:t>Opioid Nudges</w:t>
    </w:r>
  </w:p>
  <w:p w14:paraId="78E73C6F" w14:textId="77777777" w:rsidR="0070431E" w:rsidRPr="00DB6C6F" w:rsidRDefault="00012804">
    <w:pPr>
      <w:pStyle w:val="Header"/>
      <w:rPr>
        <w:rFonts w:ascii="Avenir Next" w:hAnsi="Avenir Next"/>
        <w:sz w:val="20"/>
        <w:szCs w:val="20"/>
      </w:rPr>
    </w:pPr>
    <w:r w:rsidRPr="0070431E">
      <w:rPr>
        <w:rFonts w:ascii="Avenir Next" w:hAnsi="Avenir Next"/>
        <w:sz w:val="20"/>
        <w:szCs w:val="20"/>
      </w:rPr>
      <w:t>Workflow Description Protoc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9F1B3F"/>
    <w:multiLevelType w:val="hybridMultilevel"/>
    <w:tmpl w:val="D0143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6DDA"/>
    <w:multiLevelType w:val="hybridMultilevel"/>
    <w:tmpl w:val="9F2012DC"/>
    <w:lvl w:ilvl="0" w:tplc="2FD447F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534"/>
    <w:rsid w:val="00012804"/>
    <w:rsid w:val="00015CC6"/>
    <w:rsid w:val="00020737"/>
    <w:rsid w:val="00027331"/>
    <w:rsid w:val="000365C5"/>
    <w:rsid w:val="00051755"/>
    <w:rsid w:val="00074DEC"/>
    <w:rsid w:val="000B7560"/>
    <w:rsid w:val="000C5AF9"/>
    <w:rsid w:val="000D2927"/>
    <w:rsid w:val="000D42D3"/>
    <w:rsid w:val="00101C38"/>
    <w:rsid w:val="00102BCB"/>
    <w:rsid w:val="00123B05"/>
    <w:rsid w:val="0013714D"/>
    <w:rsid w:val="001378A8"/>
    <w:rsid w:val="00141EC1"/>
    <w:rsid w:val="00142908"/>
    <w:rsid w:val="0018237D"/>
    <w:rsid w:val="00191FE9"/>
    <w:rsid w:val="001A5534"/>
    <w:rsid w:val="001B5D48"/>
    <w:rsid w:val="001C5C11"/>
    <w:rsid w:val="001D13A7"/>
    <w:rsid w:val="001D5C84"/>
    <w:rsid w:val="001D7CBC"/>
    <w:rsid w:val="001F4316"/>
    <w:rsid w:val="00217330"/>
    <w:rsid w:val="002247C0"/>
    <w:rsid w:val="00230E74"/>
    <w:rsid w:val="0024021C"/>
    <w:rsid w:val="00264B4C"/>
    <w:rsid w:val="002A658A"/>
    <w:rsid w:val="00321722"/>
    <w:rsid w:val="0033434C"/>
    <w:rsid w:val="00350179"/>
    <w:rsid w:val="00362A9A"/>
    <w:rsid w:val="00374C16"/>
    <w:rsid w:val="00387B64"/>
    <w:rsid w:val="003A1429"/>
    <w:rsid w:val="003B2FB0"/>
    <w:rsid w:val="003B3535"/>
    <w:rsid w:val="003B706D"/>
    <w:rsid w:val="003C7E82"/>
    <w:rsid w:val="003D58F2"/>
    <w:rsid w:val="003F59F4"/>
    <w:rsid w:val="003F6582"/>
    <w:rsid w:val="0040113C"/>
    <w:rsid w:val="00403A8E"/>
    <w:rsid w:val="00406E5C"/>
    <w:rsid w:val="00415E4D"/>
    <w:rsid w:val="00423AFD"/>
    <w:rsid w:val="004523F7"/>
    <w:rsid w:val="004814E7"/>
    <w:rsid w:val="004A160B"/>
    <w:rsid w:val="004D3E91"/>
    <w:rsid w:val="004E3469"/>
    <w:rsid w:val="004F7BD4"/>
    <w:rsid w:val="0050738F"/>
    <w:rsid w:val="00531E54"/>
    <w:rsid w:val="00550BA7"/>
    <w:rsid w:val="00553D45"/>
    <w:rsid w:val="00580D2D"/>
    <w:rsid w:val="005848F2"/>
    <w:rsid w:val="0059465D"/>
    <w:rsid w:val="005A44CB"/>
    <w:rsid w:val="005C09DF"/>
    <w:rsid w:val="005C2660"/>
    <w:rsid w:val="005E31FF"/>
    <w:rsid w:val="005F43C9"/>
    <w:rsid w:val="005F6527"/>
    <w:rsid w:val="00606F61"/>
    <w:rsid w:val="00610076"/>
    <w:rsid w:val="00610AD8"/>
    <w:rsid w:val="006110BA"/>
    <w:rsid w:val="0061333E"/>
    <w:rsid w:val="006179CC"/>
    <w:rsid w:val="006277CD"/>
    <w:rsid w:val="00654613"/>
    <w:rsid w:val="00654931"/>
    <w:rsid w:val="00670A0A"/>
    <w:rsid w:val="006E2335"/>
    <w:rsid w:val="006E512B"/>
    <w:rsid w:val="00703BA1"/>
    <w:rsid w:val="00711AC4"/>
    <w:rsid w:val="00715BD3"/>
    <w:rsid w:val="0072465A"/>
    <w:rsid w:val="007369DA"/>
    <w:rsid w:val="00755E27"/>
    <w:rsid w:val="00755EB8"/>
    <w:rsid w:val="00785977"/>
    <w:rsid w:val="00791534"/>
    <w:rsid w:val="00793D92"/>
    <w:rsid w:val="007C1534"/>
    <w:rsid w:val="00803E91"/>
    <w:rsid w:val="00825436"/>
    <w:rsid w:val="0083127A"/>
    <w:rsid w:val="008701F1"/>
    <w:rsid w:val="00892E46"/>
    <w:rsid w:val="008C3340"/>
    <w:rsid w:val="008D2BC2"/>
    <w:rsid w:val="008E11E1"/>
    <w:rsid w:val="008E2BEB"/>
    <w:rsid w:val="008F4A5B"/>
    <w:rsid w:val="00935B50"/>
    <w:rsid w:val="009908D4"/>
    <w:rsid w:val="009B6BC6"/>
    <w:rsid w:val="009C1F14"/>
    <w:rsid w:val="009C2FAE"/>
    <w:rsid w:val="009D126A"/>
    <w:rsid w:val="009F0C83"/>
    <w:rsid w:val="00A221A7"/>
    <w:rsid w:val="00A2301B"/>
    <w:rsid w:val="00A41468"/>
    <w:rsid w:val="00A67997"/>
    <w:rsid w:val="00A9780E"/>
    <w:rsid w:val="00A97DB3"/>
    <w:rsid w:val="00AC7FA0"/>
    <w:rsid w:val="00AE3F01"/>
    <w:rsid w:val="00AE7F87"/>
    <w:rsid w:val="00AF72AD"/>
    <w:rsid w:val="00B40ED4"/>
    <w:rsid w:val="00B41655"/>
    <w:rsid w:val="00B427D1"/>
    <w:rsid w:val="00B4336E"/>
    <w:rsid w:val="00B60523"/>
    <w:rsid w:val="00B610FA"/>
    <w:rsid w:val="00B62BD2"/>
    <w:rsid w:val="00B66E24"/>
    <w:rsid w:val="00BA1AC4"/>
    <w:rsid w:val="00BB45D4"/>
    <w:rsid w:val="00BB7F56"/>
    <w:rsid w:val="00BC75F3"/>
    <w:rsid w:val="00BE31CF"/>
    <w:rsid w:val="00BF34D4"/>
    <w:rsid w:val="00BF4D9A"/>
    <w:rsid w:val="00BF7267"/>
    <w:rsid w:val="00C06DC1"/>
    <w:rsid w:val="00C15581"/>
    <w:rsid w:val="00C42FB1"/>
    <w:rsid w:val="00C5556F"/>
    <w:rsid w:val="00C75769"/>
    <w:rsid w:val="00C94348"/>
    <w:rsid w:val="00CB3616"/>
    <w:rsid w:val="00CB6314"/>
    <w:rsid w:val="00CC580B"/>
    <w:rsid w:val="00CC6E3D"/>
    <w:rsid w:val="00CD3E82"/>
    <w:rsid w:val="00CE4D3E"/>
    <w:rsid w:val="00D06079"/>
    <w:rsid w:val="00D25029"/>
    <w:rsid w:val="00D36908"/>
    <w:rsid w:val="00D66695"/>
    <w:rsid w:val="00D70B80"/>
    <w:rsid w:val="00D71998"/>
    <w:rsid w:val="00D815C5"/>
    <w:rsid w:val="00D96B83"/>
    <w:rsid w:val="00DB16DC"/>
    <w:rsid w:val="00DB48C9"/>
    <w:rsid w:val="00DD22F6"/>
    <w:rsid w:val="00DD5596"/>
    <w:rsid w:val="00DF1070"/>
    <w:rsid w:val="00E20807"/>
    <w:rsid w:val="00E24135"/>
    <w:rsid w:val="00E26B82"/>
    <w:rsid w:val="00E332FC"/>
    <w:rsid w:val="00E60BFD"/>
    <w:rsid w:val="00E61CB0"/>
    <w:rsid w:val="00E9720A"/>
    <w:rsid w:val="00EA062C"/>
    <w:rsid w:val="00EA334F"/>
    <w:rsid w:val="00EB0DB7"/>
    <w:rsid w:val="00EB2814"/>
    <w:rsid w:val="00ED0F2B"/>
    <w:rsid w:val="00ED13C8"/>
    <w:rsid w:val="00ED193A"/>
    <w:rsid w:val="00ED2033"/>
    <w:rsid w:val="00EE48CD"/>
    <w:rsid w:val="00EF29D7"/>
    <w:rsid w:val="00EF3051"/>
    <w:rsid w:val="00EF3550"/>
    <w:rsid w:val="00F037BD"/>
    <w:rsid w:val="00F12419"/>
    <w:rsid w:val="00F1397D"/>
    <w:rsid w:val="00F37FAE"/>
    <w:rsid w:val="00F56D64"/>
    <w:rsid w:val="00F804E6"/>
    <w:rsid w:val="00F87B1D"/>
    <w:rsid w:val="00FB4E15"/>
    <w:rsid w:val="00FC2E7C"/>
    <w:rsid w:val="00FD30F2"/>
    <w:rsid w:val="00FF5740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F9C30"/>
  <w15:chartTrackingRefBased/>
  <w15:docId w15:val="{02C5E1F1-41C9-FC44-9349-6D01A663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1534"/>
    <w:pPr>
      <w:ind w:left="720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C15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1534"/>
  </w:style>
  <w:style w:type="character" w:styleId="CommentReference">
    <w:name w:val="annotation reference"/>
    <w:basedOn w:val="DefaultParagraphFont"/>
    <w:uiPriority w:val="99"/>
    <w:semiHidden/>
    <w:unhideWhenUsed/>
    <w:rsid w:val="00AF72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2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2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2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2AD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0C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ouskill</dc:creator>
  <cp:keywords/>
  <dc:description/>
  <cp:lastModifiedBy>Martinez, Meghan C.</cp:lastModifiedBy>
  <cp:revision>3</cp:revision>
  <dcterms:created xsi:type="dcterms:W3CDTF">2022-08-29T20:22:00Z</dcterms:created>
  <dcterms:modified xsi:type="dcterms:W3CDTF">2022-09-08T17:54:00Z</dcterms:modified>
</cp:coreProperties>
</file>